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25"/>
        <w:gridCol w:w="2424"/>
        <w:gridCol w:w="2524"/>
        <w:gridCol w:w="1352"/>
      </w:tblGrid>
      <w:tr w:rsidR="006138EA" w:rsidRPr="00182BDE" w:rsidTr="0036044F">
        <w:trPr>
          <w:trHeight w:val="230"/>
        </w:trPr>
        <w:tc>
          <w:tcPr>
            <w:tcW w:w="8925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138EA" w:rsidRPr="00182BDE" w:rsidRDefault="006138EA" w:rsidP="00613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b/>
                <w:bCs/>
                <w:color w:val="000000"/>
              </w:rPr>
              <w:t>Table S1</w:t>
            </w:r>
            <w:bookmarkStart w:id="0" w:name="_GoBack"/>
            <w:bookmarkEnd w:id="0"/>
          </w:p>
        </w:tc>
      </w:tr>
      <w:tr w:rsidR="006138EA" w:rsidRPr="00182BDE" w:rsidTr="0036044F">
        <w:trPr>
          <w:trHeight w:val="230"/>
        </w:trPr>
        <w:tc>
          <w:tcPr>
            <w:tcW w:w="262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s (N=17)</w:t>
            </w:r>
          </w:p>
        </w:tc>
        <w:tc>
          <w:tcPr>
            <w:tcW w:w="25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iac (N=7)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138EA" w:rsidRPr="00182BDE" w:rsidTr="0036044F">
        <w:trPr>
          <w:trHeight w:val="230"/>
        </w:trPr>
        <w:tc>
          <w:tcPr>
            <w:tcW w:w="2625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aseline Characteristics </w:t>
            </w:r>
          </w:p>
        </w:tc>
        <w:tc>
          <w:tcPr>
            <w:tcW w:w="24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± SD or N (%)</w:t>
            </w:r>
          </w:p>
        </w:tc>
        <w:tc>
          <w:tcPr>
            <w:tcW w:w="25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± SD or N (%)</w:t>
            </w:r>
          </w:p>
        </w:tc>
        <w:tc>
          <w:tcPr>
            <w:tcW w:w="1352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s</w:t>
            </w:r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ψ</w:t>
            </w:r>
            <w:proofErr w:type="spellEnd"/>
          </w:p>
        </w:tc>
      </w:tr>
      <w:tr w:rsidR="006138EA" w:rsidRPr="00182BDE" w:rsidTr="0036044F">
        <w:trPr>
          <w:trHeight w:val="230"/>
        </w:trPr>
        <w:tc>
          <w:tcPr>
            <w:tcW w:w="26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ale  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76.5%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6138EA" w:rsidRPr="00182BDE" w:rsidTr="0036044F">
        <w:trPr>
          <w:trHeight w:val="230"/>
        </w:trPr>
        <w:tc>
          <w:tcPr>
            <w:tcW w:w="262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8EA" w:rsidRPr="00182BDE" w:rsidRDefault="006138EA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± 4.3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± 3.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138EA" w:rsidRPr="00182BDE" w:rsidRDefault="006138EA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138EA" w:rsidRPr="00182BDE" w:rsidTr="0036044F">
        <w:trPr>
          <w:trHeight w:val="230"/>
        </w:trPr>
        <w:tc>
          <w:tcPr>
            <w:tcW w:w="892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138EA" w:rsidRPr="00182BDE" w:rsidRDefault="006138EA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otes:</w:t>
            </w:r>
          </w:p>
          <w:p w:rsidR="006138EA" w:rsidRPr="00182BDE" w:rsidRDefault="006138EA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ψ</w:t>
            </w:r>
            <w:r w:rsidRPr="00182BDE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</w:t>
            </w:r>
            <w:proofErr w:type="spellEnd"/>
            <w:r w:rsidRPr="00182BDE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values were calculated to determine if characteristics between healthy controls and CD patients were significantly different. Fisher's exact test was used for categorical data, and Mann-Whitney tests were used for comparing two means of continuous data.</w:t>
            </w:r>
          </w:p>
        </w:tc>
      </w:tr>
    </w:tbl>
    <w:p w:rsidR="00FD3B3E" w:rsidRDefault="00FD3B3E"/>
    <w:sectPr w:rsidR="00FD3B3E" w:rsidSect="002D7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8EA"/>
    <w:rsid w:val="0007305C"/>
    <w:rsid w:val="002D776D"/>
    <w:rsid w:val="006138EA"/>
    <w:rsid w:val="00FD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906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8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8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Macintosh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Guleria</dc:creator>
  <cp:keywords/>
  <dc:description/>
  <cp:lastModifiedBy>Shan Guleria</cp:lastModifiedBy>
  <cp:revision>1</cp:revision>
  <dcterms:created xsi:type="dcterms:W3CDTF">2018-01-15T18:15:00Z</dcterms:created>
  <dcterms:modified xsi:type="dcterms:W3CDTF">2018-01-15T18:16:00Z</dcterms:modified>
</cp:coreProperties>
</file>